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97325</wp:posOffset>
                </wp:positionH>
                <wp:positionV relativeFrom="paragraph">
                  <wp:posOffset>5374640</wp:posOffset>
                </wp:positionV>
                <wp:extent cx="908685" cy="6483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08640" cy="648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firstLine="295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Calibri" w:hAnsi="Calibri" w:eastAsia="宋体" w:cs="Times New Roman"/>
                                <w:color w:val="auto"/>
                                <w:lang w:val="en-US" w:eastAsia="zh-CN" w:bidi="ar-SA"/>
                              </w:rPr>
                              <w:t xml:space="preserve">Fina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firstLine="98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Calibri" w:hAnsi="Calibri" w:eastAsia="宋体" w:cs="Times New Roman"/>
                                <w:color w:val="auto"/>
                                <w:lang w:val="en-US" w:eastAsia="zh-CN" w:bidi="ar-SA"/>
                              </w:rPr>
                              <w:t>plasmi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314.8pt;margin-top:423.2pt;width:71.5pt;height:51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ind w:firstLine="295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Calibri" w:hAnsi="Calibri" w:eastAsia="宋体" w:cs="Times New Roman"/>
                          <w:color w:val="auto"/>
                          <w:lang w:val="en-US" w:eastAsia="zh-CN" w:bidi="ar-SA"/>
                        </w:rPr>
                        <w:t xml:space="preserve">Final </w:t>
                      </w:r>
                    </w:p>
                    <w:p>
                      <w:pPr>
                        <w:overflowPunct w:val="false"/>
                        <w:bidi w:val="0"/>
                        <w:ind w:firstLine="98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Calibri" w:hAnsi="Calibri" w:eastAsia="宋体" w:cs="Times New Roman"/>
                          <w:color w:val="auto"/>
                          <w:lang w:val="en-US" w:eastAsia="zh-CN" w:bidi="ar-SA"/>
                        </w:rPr>
                        <w:t>plasmid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44215</wp:posOffset>
                </wp:positionH>
                <wp:positionV relativeFrom="paragraph">
                  <wp:posOffset>2214880</wp:posOffset>
                </wp:positionV>
                <wp:extent cx="1349375" cy="298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R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IFN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16"/>
                                <w:szCs w:val="16"/>
                              </w:rPr>
                              <w:t>γ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i/>
                                <w:sz w:val="16"/>
                                <w:szCs w:val="16"/>
                              </w:rPr>
                              <w:t>Xba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16"/>
                                <w:szCs w:val="16"/>
                              </w:rPr>
                              <w:t>Ⅰ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3.5pt;mso-wrap-distance-left:9.05pt;mso-wrap-distance-right:9.05pt;mso-wrap-distance-top:0pt;mso-wrap-distance-bottom:0pt;margin-top:174.4pt;mso-position-vertical-relative:text;margin-left:25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R-</w:t>
                      </w: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IFN-</w:t>
                      </w:r>
                      <w:r>
                        <w:rPr>
                          <w:rFonts w:eastAsia="Arial Unicode MS" w:cs="Arial Unicode MS" w:ascii="Arial Unicode MS" w:hAnsi="Arial Unicode MS"/>
                          <w:sz w:val="16"/>
                          <w:szCs w:val="16"/>
                        </w:rPr>
                        <w:t>γ-</w:t>
                      </w:r>
                      <w:r>
                        <w:rPr>
                          <w:rFonts w:eastAsia="Arial Unicode MS" w:cs="Arial Unicode MS" w:ascii="Arial Unicode MS" w:hAnsi="Arial Unicode MS"/>
                          <w:i/>
                          <w:sz w:val="16"/>
                          <w:szCs w:val="16"/>
                        </w:rPr>
                        <w:t>Xba</w:t>
                      </w:r>
                      <w:r>
                        <w:rPr>
                          <w:rFonts w:eastAsia="Arial Unicode MS" w:cs="Arial Unicode MS" w:ascii="Arial Unicode MS" w:hAnsi="Arial Unicode MS"/>
                          <w:sz w:val="16"/>
                          <w:szCs w:val="16"/>
                        </w:rPr>
                        <w:t>Ⅰ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238750" cy="6539865"/>
                <wp:effectExtent l="0" t="0" r="0" b="0"/>
                <wp:docPr id="3" name="画布 3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720" cy="6539760"/>
                          <a:chOff x="0" y="0"/>
                          <a:chExt cx="5238720" cy="6539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38720" cy="653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76240" y="459720"/>
                            <a:ext cx="2419200" cy="5428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6240" y="459720"/>
                            <a:ext cx="934200" cy="7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1160" y="459000"/>
                            <a:ext cx="561240" cy="7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558ed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1811160" y="4604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610080" y="459720"/>
                            <a:ext cx="95400" cy="542880"/>
                          </a:xfrm>
                          <a:custGeom>
                            <a:avLst/>
                            <a:gdLst>
                              <a:gd name="textAreaLeft" fmla="*/ 0 w 54000"/>
                              <a:gd name="textAreaRight" fmla="*/ 19440 w 54000"/>
                              <a:gd name="textAreaTop" fmla="*/ 1080 h 307800"/>
                              <a:gd name="textAreaBottom" fmla="*/ 306720 h 307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158"/>
                                  <a:pt x="10800" y="316"/>
                                </a:cubicBezTo>
                                <a:lnTo>
                                  <a:pt x="10800" y="10484"/>
                                </a:lnTo>
                                <a:cubicBezTo>
                                  <a:pt x="10800" y="10642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958"/>
                                  <a:pt x="10800" y="11116"/>
                                </a:cubicBezTo>
                                <a:lnTo>
                                  <a:pt x="10800" y="21284"/>
                                </a:lnTo>
                                <a:cubicBezTo>
                                  <a:pt x="10800" y="21442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9120" y="181224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20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2087280"/>
                            <a:ext cx="130500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0020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0840" y="169992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0040" y="170424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206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0880" y="219060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1680" y="218124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2060"/>
                            </a:solidFill>
                            <a:miter/>
                            <a:head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2480" y="1704240"/>
                            <a:ext cx="13334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8240" y="2190600"/>
                            <a:ext cx="13334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8640" y="1631160"/>
                            <a:ext cx="95400" cy="542880"/>
                          </a:xfrm>
                          <a:custGeom>
                            <a:avLst/>
                            <a:gdLst>
                              <a:gd name="textAreaLeft" fmla="*/ 0 w 54000"/>
                              <a:gd name="textAreaRight" fmla="*/ 19440 w 54000"/>
                              <a:gd name="textAreaTop" fmla="*/ 1080 h 307800"/>
                              <a:gd name="textAreaBottom" fmla="*/ 306720 h 307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158"/>
                                  <a:pt x="10800" y="316"/>
                                </a:cubicBezTo>
                                <a:lnTo>
                                  <a:pt x="10800" y="10484"/>
                                </a:lnTo>
                                <a:cubicBezTo>
                                  <a:pt x="10800" y="10642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958"/>
                                  <a:pt x="10800" y="11116"/>
                                </a:cubicBezTo>
                                <a:lnTo>
                                  <a:pt x="10800" y="21284"/>
                                </a:lnTo>
                                <a:cubicBezTo>
                                  <a:pt x="10800" y="21442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3080" y="299196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20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880" y="323136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20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0640" y="299016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1440" y="323136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  <a:head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1960" y="299016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8880" y="323136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8640" y="2872800"/>
                            <a:ext cx="95400" cy="428760"/>
                          </a:xfrm>
                          <a:custGeom>
                            <a:avLst/>
                            <a:gdLst>
                              <a:gd name="textAreaLeft" fmla="*/ 0 w 54000"/>
                              <a:gd name="textAreaRight" fmla="*/ 19440 w 54000"/>
                              <a:gd name="textAreaTop" fmla="*/ 1080 h 243000"/>
                              <a:gd name="textAreaBottom" fmla="*/ 241920 h 243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200"/>
                                  <a:pt x="10800" y="400"/>
                                </a:cubicBezTo>
                                <a:lnTo>
                                  <a:pt x="10800" y="10400"/>
                                </a:lnTo>
                                <a:cubicBezTo>
                                  <a:pt x="10800" y="106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000"/>
                                  <a:pt x="10800" y="11200"/>
                                </a:cubicBezTo>
                                <a:lnTo>
                                  <a:pt x="10800" y="21200"/>
                                </a:lnTo>
                                <a:cubicBezTo>
                                  <a:pt x="10800" y="214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0520" y="4412520"/>
                            <a:ext cx="2104920" cy="476280"/>
                          </a:xfrm>
                          <a:prstGeom prst="rect">
                            <a:avLst/>
                          </a:prstGeom>
                          <a:noFill/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4720" y="4206960"/>
                            <a:ext cx="45720" cy="30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1160" y="4412520"/>
                            <a:ext cx="420840" cy="324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428364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62600" y="4415040"/>
                            <a:ext cx="407520" cy="324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160" y="428364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1160" y="4103280"/>
                            <a:ext cx="864720" cy="18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64903" h="180006">
                                <a:moveTo>
                                  <a:pt x="379967" y="175747"/>
                                </a:moveTo>
                                <a:cubicBezTo>
                                  <a:pt x="167242" y="113834"/>
                                  <a:pt x="-45483" y="51922"/>
                                  <a:pt x="8492" y="23347"/>
                                </a:cubicBezTo>
                                <a:cubicBezTo>
                                  <a:pt x="62467" y="-5228"/>
                                  <a:pt x="562530" y="-2053"/>
                                  <a:pt x="703817" y="4297"/>
                                </a:cubicBezTo>
                                <a:cubicBezTo>
                                  <a:pt x="845104" y="10647"/>
                                  <a:pt x="884792" y="34459"/>
                                  <a:pt x="856217" y="61447"/>
                                </a:cubicBezTo>
                                <a:cubicBezTo>
                                  <a:pt x="827642" y="88434"/>
                                  <a:pt x="586342" y="147172"/>
                                  <a:pt x="532367" y="166222"/>
                                </a:cubicBezTo>
                                <a:cubicBezTo>
                                  <a:pt x="478392" y="185272"/>
                                  <a:pt x="505379" y="180509"/>
                                  <a:pt x="532367" y="175747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206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1711800" y="571752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74040" y="567612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050840" y="4283640"/>
                            <a:ext cx="2387520" cy="76392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3760" y="4282920"/>
                            <a:ext cx="389160" cy="684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4240" y="4283640"/>
                            <a:ext cx="4449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1200" y="4226040"/>
                            <a:ext cx="83880" cy="76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8120" y="5654160"/>
                            <a:ext cx="45000" cy="530280"/>
                          </a:xfrm>
                          <a:custGeom>
                            <a:avLst/>
                            <a:gdLst>
                              <a:gd name="textAreaLeft" fmla="*/ 0 w 25560"/>
                              <a:gd name="textAreaRight" fmla="*/ 9360 w 25560"/>
                              <a:gd name="textAreaTop" fmla="*/ 0 h 300600"/>
                              <a:gd name="textAreaBottom" fmla="*/ 300960 h 3006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800"/>
                                </a:lnTo>
                                <a:cubicBezTo>
                                  <a:pt x="10800" y="108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800"/>
                                  <a:pt x="10800" y="1080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64080" y="4394880"/>
                            <a:ext cx="110520" cy="530280"/>
                          </a:xfrm>
                          <a:custGeom>
                            <a:avLst/>
                            <a:gdLst>
                              <a:gd name="textAreaLeft" fmla="*/ 0 w 62640"/>
                              <a:gd name="textAreaRight" fmla="*/ 22680 w 62640"/>
                              <a:gd name="textAreaTop" fmla="*/ 0 h 300600"/>
                              <a:gd name="textAreaBottom" fmla="*/ 300960 h 3006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800"/>
                                </a:lnTo>
                                <a:cubicBezTo>
                                  <a:pt x="10800" y="108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800"/>
                                  <a:pt x="10800" y="1080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bCs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5360" y="1269360"/>
                            <a:ext cx="45720" cy="146160"/>
                          </a:xfrm>
                          <a:prstGeom prst="downArrow">
                            <a:avLst>
                              <a:gd name="adj1" fmla="val 50000"/>
                              <a:gd name="adj2" fmla="val 50040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6240" y="2541240"/>
                            <a:ext cx="45000" cy="146160"/>
                          </a:xfrm>
                          <a:prstGeom prst="downArrow">
                            <a:avLst>
                              <a:gd name="adj1" fmla="val 50000"/>
                              <a:gd name="adj2" fmla="val 50133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7920" y="3653280"/>
                            <a:ext cx="45000" cy="146160"/>
                          </a:xfrm>
                          <a:prstGeom prst="downArrow">
                            <a:avLst>
                              <a:gd name="adj1" fmla="val 50000"/>
                              <a:gd name="adj2" fmla="val 50133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6120" y="5218920"/>
                            <a:ext cx="45000" cy="146160"/>
                          </a:xfrm>
                          <a:prstGeom prst="downArrow">
                            <a:avLst>
                              <a:gd name="adj1" fmla="val 50000"/>
                              <a:gd name="adj2" fmla="val 50133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1480" y="1449000"/>
                            <a:ext cx="748080" cy="27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F-pIFN-γ-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i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Xho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eastAsia="宋体" w:ascii="宋体" w:hAnsi="宋体" w:cs="宋体"/>
                                  <w:color w:val="000000"/>
                                  <w:lang w:val="en-US" w:eastAsia="zh-CN" w:bidi="ar-SA"/>
                                </w:rPr>
                                <w:t>Ⅰ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1560" y="2129760"/>
                            <a:ext cx="9136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R-pIFN-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γ-His-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i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ba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eastAsia="宋体" w:ascii="宋体" w:hAnsi="宋体" w:cs="宋体"/>
                                  <w:color w:val="auto"/>
                                  <w:lang w:val="en-US" w:eastAsia="zh-CN" w:bidi="ar-SA"/>
                                </w:rPr>
                                <w:t>Ⅰ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8320" y="1811520"/>
                            <a:ext cx="481320" cy="27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pIFN-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γ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2520" y="2989440"/>
                            <a:ext cx="638640" cy="27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pIFN-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γ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bscript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-H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587760" y="190800"/>
                            <a:ext cx="800640" cy="64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Start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lasmid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8320" y="5481360"/>
                            <a:ext cx="12700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宋体" w:hAnsi="宋体" w:eastAsia="宋体" w:cs="宋体"/>
                                  <w:color w:val="000000"/>
                                  <w:lang w:val="en-US" w:eastAsia="zh-CN" w:bidi="ar-SA"/>
                                </w:rPr>
                                <w:t>pIFN-</w:t>
                              </w: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宋体" w:hAnsi="宋体" w:eastAsia="宋体" w:cs="宋体"/>
                                  <w:color w:val="auto"/>
                                  <w:lang w:val="en-US" w:eastAsia="zh-CN" w:bidi="ar-SA"/>
                                </w:rPr>
                                <w:t>γ</w:t>
                              </w: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vertAlign w:val="subscript"/>
                                  <w:rFonts w:ascii="宋体" w:hAnsi="宋体" w:eastAsia="宋体" w:cs="宋体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宋体" w:hAnsi="宋体" w:eastAsia="宋体" w:cs="宋体"/>
                                  <w:color w:val="auto"/>
                                  <w:lang w:val="en-US" w:eastAsia="zh-CN" w:bidi="ar-SA"/>
                                </w:rPr>
                                <w:t>-H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" w:ascii="Times New Roman" w:hAnsi="Times New Roman" w:cs="Times New Roman"/>
                                  <w:color w:val="auto"/>
                                  <w:lang w:val="en-US" w:eastAsia="zh-CN" w:bidi="ar-SA"/>
                                </w:rPr>
                                <w:t xml:space="preserve"> (Zenoci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330360" y="3473280"/>
                            <a:ext cx="1315080" cy="59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Omega-PCR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Insertion mod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lasmid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584520" y="5266440"/>
                            <a:ext cx="908640" cy="64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firstLine="288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Final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firstLine="101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lasmid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2160" y="5333400"/>
                            <a:ext cx="4971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ho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6880" y="5292000"/>
                            <a:ext cx="59184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b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373120" y="4345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90120" y="57240"/>
                            <a:ext cx="54612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i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ho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0520" y="57240"/>
                            <a:ext cx="4856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i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ba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9880" y="552600"/>
                            <a:ext cx="11365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PICZα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2160" y="4514040"/>
                            <a:ext cx="159588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PICZα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00240" y="5695200"/>
                            <a:ext cx="2203560" cy="4888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3120" y="569520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581280" y="1339560"/>
                            <a:ext cx="800640" cy="64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Chimeric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rimers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507840" y="2364840"/>
                            <a:ext cx="915120" cy="59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First PCR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roduc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lasmid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0040" y="5818680"/>
                            <a:ext cx="1733400" cy="28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PICZα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44" style="position:absolute;margin-left:0pt;margin-top:0pt;width:412.5pt;height:514.95pt" coordorigin="0,0" coordsize="8250,10299">
                <v:rect id="shape_0" stroked="f" o:allowincell="f" style="position:absolute;left:0;top:0;width:8249;height:102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矩形 316" stroked="t" o:allowincell="f" style="position:absolute;left:1380;top:724;width:3809;height:854;mso-wrap-style:none;v-text-anchor:middle;mso-position-horizontal-relative:char">
                  <v:fill o:detectmouseclick="t" on="false"/>
                  <v:stroke color="black" weight="25560" joinstyle="miter" endcap="flat"/>
                  <w10:wrap type="none"/>
                </v:rect>
                <v:line id="shape_0" from="1380,724" to="2850,724" ID="直接连接符 317" stroked="t" o:allowincell="f" style="position:absolute;mso-position-horizontal-relative:char">
                  <v:stroke color="red" weight="38160" joinstyle="miter" endcap="flat"/>
                  <v:fill o:detectmouseclick="t" on="false"/>
                  <w10:wrap type="none"/>
                </v:line>
                <v:line id="shape_0" from="2852,723" to="3735,723" ID="直接连接符 319" stroked="t" o:allowincell="f" style="position:absolute;flip:y;mso-position-horizontal-relative:char">
                  <v:stroke color="#558ed5" weight="38160" joinstyle="miter" endcap="flat"/>
                  <v:fill o:detectmouseclick="t" on="false"/>
                  <w10:wrap type="none"/>
                </v:lin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67" stroked="t" o:allowincell="f" style="position:absolute;left:2852;top:725;width:0;height:0;mso-position-horizontal-relative:char" type="_x0000_t32">
                  <v:stroke color="black" weight="6480" endarrow="block" endarrowwidth="medium" endarrowlength="long" joinstyle="miter" endcap="flat"/>
                  <v:fill o:detectmouseclick="t" on="false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ID="右大括号 71" stroked="t" o:allowincell="f" style="position:absolute;left:5685;top:724;width:149;height:854;mso-wrap-style:none;v-text-anchor:middle;mso-position-horizontal-relative:char" type="_x0000_t88">
                  <v:fill o:detectmouseclick="t" on="false"/>
                  <v:stroke color="black" weight="19080" joinstyle="miter" endcap="flat"/>
                  <w10:wrap type="none"/>
                </v:shape>
                <v:line id="shape_0" from="2235,2854" to="4289,2854" ID="直接连接符 75" stroked="t" o:allowincell="f" style="position:absolute;mso-position-horizontal-relative:char">
                  <v:stroke color="#002060" weight="25560" joinstyle="miter" endcap="flat"/>
                  <v:fill o:detectmouseclick="t" on="false"/>
                  <w10:wrap type="none"/>
                </v:line>
                <v:line id="shape_0" from="2250,3287" to="4304,3287" ID="直接连接符 76" stroked="t" o:allowincell="f" style="position:absolute;mso-position-horizontal-relative:char">
                  <v:stroke color="#002060" weight="31680" joinstyle="miter" endcap="flat"/>
                  <v:fill o:detectmouseclick="t" on="false"/>
                  <w10:wrap type="none"/>
                </v:line>
                <v:line id="shape_0" from="1655,2677" to="2209,2677" ID="直接连接符 77" stroked="t" o:allowincell="f" style="position:absolute;mso-position-horizontal-relative:char">
                  <v:stroke color="red" weight="25560" joinstyle="miter" endcap="flat"/>
                  <v:fill o:detectmouseclick="t" on="false"/>
                  <w10:wrap type="none"/>
                </v:line>
                <v:line id="shape_0" from="2205,2684" to="2759,2684" ID="直接连接符 78" stroked="t" o:allowincell="f" style="position:absolute;mso-position-horizontal-relative:char">
                  <v:stroke color="#002060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4285,3450" to="4839,3450" ID="直接连接符 79" stroked="t" o:allowincell="f" style="position:absolute;mso-position-horizontal-relative:char">
                  <v:stroke color="#4f81bd" weight="25560" joinstyle="miter" endcap="flat"/>
                  <v:fill o:detectmouseclick="t" on="false"/>
                  <w10:wrap type="none"/>
                </v:line>
                <v:line id="shape_0" from="3735,3435" to="4289,3435" ID="直接连接符 80" stroked="t" o:allowincell="f" style="position:absolute;mso-position-horizontal-relative:char">
                  <v:stroke color="#002060" weight="25560" startarrow="block" startarrowwidth="medium" startarrowlength="medium" joinstyle="miter" endcap="flat"/>
                  <v:fill o:detectmouseclick="t" on="false"/>
                  <w10:wrap type="none"/>
                </v:line>
                <v:line id="shape_0" from="2760,2684" to="4859,2686" ID="直接连接符 82" stroked="t" o:allowincell="f" style="position:absolute;mso-position-horizontal-relative:char">
                  <v:stroke color="black" weight="9360" dashstyle="dashdot" joinstyle="miter" endcap="flat"/>
                  <v:fill o:detectmouseclick="t" on="false"/>
                  <w10:wrap type="none"/>
                </v:line>
                <v:line id="shape_0" from="1635,3450" to="3734,3452" ID="直接连接符 84" stroked="t" o:allowincell="f" style="position:absolute;mso-position-horizontal-relative:char">
                  <v:stroke color="black" weight="9360" dashstyle="dashdot" joinstyle="miter" endcap="flat"/>
                  <v:fill o:detectmouseclick="t" on="false"/>
                  <w10:wrap type="none"/>
                </v:line>
                <v:shape id="shape_0" ID="右大括号 88" stroked="t" o:allowincell="f" style="position:absolute;left:5683;top:2569;width:149;height:854;mso-wrap-style:square;v-text-anchor:middle;mso-position-horizontal-relative:char" type="_x0000_t88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shape>
                <v:line id="shape_0" from="2383,4712" to="4437,4712" ID="直接连接符 89" stroked="t" o:allowincell="f" style="position:absolute;mso-position-horizontal-relative:char">
                  <v:stroke color="#002060" weight="25560" joinstyle="miter" endcap="flat"/>
                  <v:fill o:detectmouseclick="t" on="false"/>
                  <w10:wrap type="none"/>
                </v:line>
                <v:line id="shape_0" from="2400,5089" to="4454,5089" ID="直接连接符 90" stroked="t" o:allowincell="f" style="position:absolute;mso-position-horizontal-relative:char">
                  <v:stroke color="#002060" weight="25560" joinstyle="miter" endcap="flat"/>
                  <v:fill o:detectmouseclick="t" on="false"/>
                  <w10:wrap type="none"/>
                </v:line>
                <v:line id="shape_0" from="1828,4709" to="2382,4709" ID="直接连接符 91" stroked="t" o:allowincell="f" style="position:absolute;mso-position-horizontal-relative:char">
                  <v:stroke color="red" weight="25560" joinstyle="miter" endcap="flat"/>
                  <v:fill o:detectmouseclick="t" on="false"/>
                  <w10:wrap type="none"/>
                </v:line>
                <v:line id="shape_0" from="1845,5089" to="2399,5089" ID="直接连接符 92" stroked="t" o:allowincell="f" style="position:absolute;mso-position-horizontal-relative:char">
                  <v:stroke color="red" weight="25560" startarrow="block" startarrowwidth="medium" startarrowlength="medium" joinstyle="miter" endcap="flat"/>
                  <v:fill o:detectmouseclick="t" on="false"/>
                  <w10:wrap type="none"/>
                </v:line>
                <v:line id="shape_0" from="4428,4709" to="4982,4709" ID="直接连接符 93" stroked="t" o:allowincell="f" style="position:absolute;mso-position-horizontal-relative:char">
                  <v:stroke color="#4f81bd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4455,5089" to="5009,5089" ID="直接连接符 94" stroked="t" o:allowincell="f" style="position:absolute;mso-position-horizontal-relative:char">
                  <v:stroke color="#4f81bd" weight="25560" joinstyle="miter" endcap="flat"/>
                  <v:fill o:detectmouseclick="t" on="false"/>
                  <w10:wrap type="none"/>
                </v:line>
                <v:shape id="shape_0" ID="右大括号 95" stroked="t" o:allowincell="f" style="position:absolute;left:5683;top:4524;width:149;height:674;mso-wrap-style:none;v-text-anchor:middle;mso-position-horizontal-relative:char" type="_x0000_t88">
                  <v:fill o:detectmouseclick="t" on="false"/>
                  <v:stroke color="black" weight="19080" joinstyle="miter" endcap="flat"/>
                  <w10:wrap type="none"/>
                </v:shape>
                <v:rect id="shape_0" ID="矩形 320" stroked="t" o:allowincell="f" style="position:absolute;left:1875;top:6949;width:3314;height:749;mso-wrap-style:none;v-text-anchor:middle;mso-position-horizontal-relative:char">
                  <v:fill o:detectmouseclick="t" on="false"/>
                  <v:stroke color="black" weight="28440" joinstyle="miter" endcap="flat"/>
                  <w10:wrap type="none"/>
                </v:rect>
                <v:rect id="shape_0" ID="矩形 321" fillcolor="white" stroked="f" o:allowincell="f" style="position:absolute;left:3488;top:6625;width:71;height:48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2852,6949" to="3514,6953" ID="直接连接符 322" stroked="t" o:allowincell="f" style="position:absolute;mso-position-horizontal-relative:char">
                  <v:stroke color="red" weight="31680" joinstyle="miter" endcap="flat"/>
                  <v:fill o:detectmouseclick="t" on="false"/>
                  <w10:wrap type="none"/>
                </v:line>
                <v:line id="shape_0" from="2880,6746" to="3434,6746" ID="直接连接符 323" stroked="t" o:allowincell="f" style="position:absolute;mso-position-horizontal-relative:char">
                  <v:stroke color="red" weight="25560" joinstyle="miter" endcap="flat"/>
                  <v:fill o:detectmouseclick="t" on="false"/>
                  <w10:wrap type="none"/>
                </v:line>
                <v:line id="shape_0" from="3563,6953" to="4204,6957" ID="直接连接符 324" stroked="t" o:allowincell="f" style="position:absolute;flip:y;mso-position-horizontal-relative:char">
                  <v:stroke color="#4f81bd" weight="31680" joinstyle="miter" endcap="flat"/>
                  <v:fill o:detectmouseclick="t" on="false"/>
                  <w10:wrap type="none"/>
                </v:line>
                <v:line id="shape_0" from="3660,6746" to="4214,6746" ID="直接连接符 325" stroked="t" o:allowincell="f" style="position:absolute;mso-position-horizontal-relative:char">
                  <v:stroke color="#4f81bd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ID="任意多边形 326" coordsize="864903,180006" path="m379967,175747c167242,113834,-45483,51922,8492,23347c62467,-5228,562530,-2053,703817,4297c845104,10647,884792,34459,856217,61447c827642,88434,586342,147172,532367,166222c478392,185272,505379,180509,532367,175747e" stroked="t" o:allowincell="f" style="position:absolute;left:2852;top:6462;width:1361;height:283;mso-wrap-style:none;v-text-anchor:middle;mso-position-horizontal-relative:char">
                  <v:fill o:detectmouseclick="t" on="false"/>
                  <v:stroke color="#002060" weight="19080" joinstyle="round" endcap="flat"/>
                  <w10:wrap type="none"/>
                </v:shape>
                <v:shape id="shape_0" ID="直接箭头连接符 332" stroked="t" o:allowincell="f" style="position:absolute;left:2696;top:9004;width:0;height:0;mso-position-horizontal-relative:char" type="_x0000_t32">
                  <v:stroke color="black" weight="15840" endarrow="block" endarrowwidth="medium" endarrowlength="long" joinstyle="miter" endcap="flat"/>
                  <v:fill o:detectmouseclick="t" on="false"/>
                  <w10:wrap type="none"/>
                </v:shape>
                <v:shape id="shape_0" ID="直接箭头连接符 333" stroked="t" o:allowincell="f" style="position:absolute;left:4841;top:8939;width:0;height:0;mso-position-horizontal-relative:char" type="_x0000_t32">
                  <v:stroke color="black" weight="15840" endarrow="block" endarrowwidth="medium" endarrowlength="long" joinstyle="miter" endcap="flat"/>
                  <v:fill o:detectmouseclick="t" on="false"/>
                  <w10:wrap type="none"/>
                </v:shape>
                <v:rect id="shape_0" ID="矩形 334" stroked="t" o:allowincell="f" style="position:absolute;left:1655;top:6746;width:3759;height:1202;mso-wrap-style:none;v-text-anchor:middle;mso-position-horizontal-relative:char">
                  <v:fill o:detectmouseclick="t" on="false"/>
                  <v:stroke color="black" weight="25560" dashstyle="shortdot" joinstyle="miter" endcap="flat"/>
                  <w10:wrap type="none"/>
                </v:rect>
                <v:line id="shape_0" from="2872,6745" to="3484,6755" ID="直接连接符 335" stroked="t" o:allowincell="f" style="position:absolute;mso-position-horizontal-relative:char">
                  <v:stroke color="red" weight="31680" joinstyle="miter" endcap="flat"/>
                  <v:fill o:detectmouseclick="t" on="false"/>
                  <w10:wrap type="none"/>
                </v:line>
                <v:line id="shape_0" from="3534,6746" to="4234,6746" ID="直接连接符 336" stroked="t" o:allowincell="f" style="position:absolute;mso-position-horizontal-relative:char">
                  <v:stroke color="#4f81bd" weight="25560" endarrow="block" endarrowwidth="medium" endarrowlength="medium" joinstyle="miter" endcap="flat"/>
                  <v:fill o:detectmouseclick="t" on="false"/>
                  <w10:wrap type="none"/>
                </v:line>
                <v:rect id="shape_0" ID="矩形 337" fillcolor="white" stroked="f" o:allowincell="f" style="position:absolute;left:3498;top:6655;width:131;height:12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ID="右大括号 338" stroked="t" o:allowincell="f" style="position:absolute;left:5934;top:8904;width:70;height:834;mso-wrap-style:square;v-text-anchor:middle;mso-position-horizontal-relative:char" type="_x0000_t88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shape>
                <v:shape id="shape_0" ID="右大括号 339" stroked="t" o:allowincell="f" style="position:absolute;left:5770;top:6921;width:173;height:834;mso-wrap-style:square;v-text-anchor:middle;mso-position-horizontal-relative:char" type="_x0000_t88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bCs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下箭头 340" fillcolor="#4f81bd" stroked="t" o:allowincell="f" style="position:absolute;left:3331;top:1999;width:71;height:229;mso-wrap-style:none;v-text-anchor:middle;mso-position-horizontal-relative:char" type="_x0000_t67"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ID="下箭头 341" fillcolor="#4f81bd" stroked="t" o:allowincell="f" style="position:absolute;left:3364;top:4002;width:70;height:229;mso-wrap-style:none;v-text-anchor:middle;mso-position-horizontal-relative:char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ID="下箭头 342" fillcolor="#4f81bd" stroked="t" o:allowincell="f" style="position:absolute;left:3414;top:5753;width:70;height:229;mso-wrap-style:none;v-text-anchor:middle;mso-position-horizontal-relative:char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ID="下箭头 343" fillcolor="#4f81bd" stroked="t" o:allowincell="f" style="position:absolute;left:3553;top:8219;width:70;height:229;mso-wrap-style:none;v-text-anchor:middle;mso-position-horizontal-relative:char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stroked="f" o:allowincell="f" style="position:absolute;left:1640;top:2282;width:1177;height:43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F-pIFN-γ-</w:t>
                        </w:r>
                        <w:r>
                          <w:rPr>
                            <w:sz w:val="16"/>
                            <w:kern w:val="2"/>
                            <w:szCs w:val="16"/>
                            <w:i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Xho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eastAsia="宋体" w:ascii="宋体" w:hAnsi="宋体" w:cs="宋体"/>
                            <w:color w:val="000000"/>
                            <w:lang w:val="en-US" w:eastAsia="zh-CN" w:bidi="ar-SA"/>
                          </w:rPr>
                          <w:t>Ⅰ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82;top:3354;width:1438;height:4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R-pIFN-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γ-His-</w:t>
                        </w:r>
                        <w:r>
                          <w:rPr>
                            <w:sz w:val="16"/>
                            <w:kern w:val="2"/>
                            <w:szCs w:val="16"/>
                            <w:i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ba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eastAsia="宋体" w:ascii="宋体" w:hAnsi="宋体" w:cs="宋体"/>
                            <w:color w:val="auto"/>
                            <w:lang w:val="en-US" w:eastAsia="zh-CN" w:bidi="ar-SA"/>
                          </w:rPr>
                          <w:t>Ⅰ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5;top:2853;width:757;height:43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pIFN-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γ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7;top:4708;width:1005;height:43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pIFN-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γ</w:t>
                        </w:r>
                        <w:r>
                          <w:rPr>
                            <w:sz w:val="16"/>
                            <w:kern w:val="2"/>
                            <w:szCs w:val="16"/>
                            <w:vertAlign w:val="subscript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-Hi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1;top:301;width:1260;height:102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Starting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lasm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5;top:8632;width:1999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宋体" w:hAnsi="宋体" w:eastAsia="宋体" w:cs="宋体"/>
                            <w:color w:val="000000"/>
                            <w:lang w:val="en-US" w:eastAsia="zh-CN" w:bidi="ar-SA"/>
                          </w:rPr>
                          <w:t>pIFN-</w:t>
                        </w: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宋体" w:hAnsi="宋体" w:eastAsia="宋体" w:cs="宋体"/>
                            <w:color w:val="auto"/>
                            <w:lang w:val="en-US" w:eastAsia="zh-CN" w:bidi="ar-SA"/>
                          </w:rPr>
                          <w:t>γ</w:t>
                        </w:r>
                        <w:r>
                          <w:rPr>
                            <w:sz w:val="16"/>
                            <w:b/>
                            <w:kern w:val="0"/>
                            <w:szCs w:val="16"/>
                            <w:vertAlign w:val="subscript"/>
                            <w:rFonts w:ascii="宋体" w:hAnsi="宋体" w:eastAsia="宋体" w:cs="宋体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宋体" w:hAnsi="宋体" w:eastAsia="宋体" w:cs="宋体"/>
                            <w:color w:val="auto"/>
                            <w:lang w:val="en-US" w:eastAsia="zh-CN" w:bidi="ar-SA"/>
                          </w:rPr>
                          <w:t>-H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" w:ascii="Times New Roman" w:hAnsi="Times New Roman" w:cs="Times New Roman"/>
                            <w:color w:val="auto"/>
                            <w:lang w:val="en-US" w:eastAsia="zh-CN" w:bidi="ar-SA"/>
                          </w:rPr>
                          <w:t xml:space="preserve"> (Zenoc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5;top:5470;width:2070;height:93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Omega-PCR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Insertion mod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lasm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46;top:8294;width:1430;height:102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firstLine="288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Final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ind w:firstLine="101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lasm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71;top:8399;width:782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ho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83;top:8334;width:931;height:4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b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直接箭头连接符 67" stroked="t" o:allowincell="f" style="position:absolute;left:3737;top:684;width:0;height:0;mso-position-horizontal-relative:char" type="_x0000_t32">
                  <v:stroke color="black" weight="6480" endarrow="block" endarrowwidth="medium" endarrowlength="long" joinstyle="miter" endcap="flat"/>
                  <v:fill o:detectmouseclick="t" on="false"/>
                  <w10:wrap type="none"/>
                </v:shape>
                <v:shape id="shape_0" stroked="f" o:allowincell="f" style="position:absolute;left:2504;top:90;width:8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i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ho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4;top:90;width:764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i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ba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0;top:870;width:1789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PICZα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71;top:7109;width:2512;height:4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PICZαA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矩形 59" stroked="t" o:allowincell="f" style="position:absolute;left:1890;top:8969;width:3469;height:769;mso-wrap-style:none;v-text-anchor:middle;mso-position-horizontal-relative:char">
                  <v:fill o:detectmouseclick="t" on="false"/>
                  <v:stroke color="black" weight="25560" joinstyle="miter" endcap="flat"/>
                  <w10:wrap type="none"/>
                </v:rect>
                <v:line id="shape_0" from="2745,8969" to="4799,8969" ID="直接连接符 61" stroked="t" o:allowincell="f" style="position:absolute;mso-position-horizontal-relative:char">
                  <v:stroke color="#ffcc66" weight="25560" joinstyle="miter" endcap="flat"/>
                  <v:fill o:detectmouseclick="t" on="false"/>
                  <w10:wrap type="none"/>
                </v:line>
                <v:shape id="shape_0" stroked="f" o:allowincell="f" style="position:absolute;left:5641;top:2110;width:1260;height:102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Chimeric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rim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25;top:3724;width:1440;height:93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First PCR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roduct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lasm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5;top:9163;width:2729;height:4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PICZαA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6160</wp:posOffset>
                </wp:positionH>
                <wp:positionV relativeFrom="paragraph">
                  <wp:posOffset>58420</wp:posOffset>
                </wp:positionV>
                <wp:extent cx="170180" cy="149860"/>
                <wp:effectExtent l="0" t="0" r="635" b="635"/>
                <wp:wrapNone/>
                <wp:docPr id="4" name="椭圆 1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149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45" fillcolor="white" stroked="f" o:allowincell="f" style="position:absolute;margin-left:80.8pt;margin-top:4.6pt;width:13.35pt;height:11.75pt;mso-wrap-style:none;v-text-anchor:middle">
                <v:fill o:detectmouseclick="t" type="solid" color2="black"/>
                <v:stroke color="#3465a4" joinstyle="round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39490</wp:posOffset>
                </wp:positionH>
                <wp:positionV relativeFrom="paragraph">
                  <wp:posOffset>37465</wp:posOffset>
                </wp:positionV>
                <wp:extent cx="170180" cy="149860"/>
                <wp:effectExtent l="5080" t="5080" r="5715" b="5715"/>
                <wp:wrapNone/>
                <wp:docPr id="5" name="椭圆 1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149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46" fillcolor="white" stroked="t" o:allowincell="f" style="position:absolute;margin-left:278.7pt;margin-top:2.95pt;width:13.35pt;height:11.75pt;mso-wrap-style:none;v-text-anchor:middle">
                <v:fill o:detectmouseclick="t" type="solid" color2="black"/>
                <v:stroke color="white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26160</wp:posOffset>
                </wp:positionH>
                <wp:positionV relativeFrom="paragraph">
                  <wp:posOffset>2062480</wp:posOffset>
                </wp:positionV>
                <wp:extent cx="170180" cy="149860"/>
                <wp:effectExtent l="5080" t="5080" r="5715" b="5715"/>
                <wp:wrapNone/>
                <wp:docPr id="6" name="椭圆 1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149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47" fillcolor="white" stroked="t" o:allowincell="f" style="position:absolute;margin-left:80.8pt;margin-top:162.4pt;width:13.35pt;height:11.75pt;mso-wrap-style:none;v-text-anchor:middle">
                <v:fill o:detectmouseclick="t" type="solid" color2="black"/>
                <v:stroke color="white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08705</wp:posOffset>
                </wp:positionH>
                <wp:positionV relativeFrom="paragraph">
                  <wp:posOffset>2105660</wp:posOffset>
                </wp:positionV>
                <wp:extent cx="170180" cy="149860"/>
                <wp:effectExtent l="5080" t="5080" r="5715" b="5715"/>
                <wp:wrapNone/>
                <wp:docPr id="7" name="椭圆 1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149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48" fillcolor="white" stroked="t" o:allowincell="f" style="position:absolute;margin-left:284.15pt;margin-top:165.8pt;width:13.35pt;height:11.75pt;mso-wrap-style:none;v-text-anchor:middle">
                <v:fill o:detectmouseclick="t" type="solid" color2="black"/>
                <v:stroke color="white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81735</wp:posOffset>
                </wp:positionH>
                <wp:positionV relativeFrom="paragraph">
                  <wp:posOffset>4259580</wp:posOffset>
                </wp:positionV>
                <wp:extent cx="170180" cy="149860"/>
                <wp:effectExtent l="5080" t="5080" r="5715" b="5715"/>
                <wp:wrapNone/>
                <wp:docPr id="8" name="椭圆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149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49" fillcolor="white" stroked="t" o:allowincell="f" style="position:absolute;margin-left:93.05pt;margin-top:335.4pt;width:13.35pt;height:11.75pt;mso-wrap-style:none;v-text-anchor:middle">
                <v:fill o:detectmouseclick="t" type="solid" color2="black"/>
                <v:stroke color="white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08705</wp:posOffset>
                </wp:positionH>
                <wp:positionV relativeFrom="paragraph">
                  <wp:posOffset>4246245</wp:posOffset>
                </wp:positionV>
                <wp:extent cx="170180" cy="149860"/>
                <wp:effectExtent l="5080" t="5080" r="5715" b="5715"/>
                <wp:wrapNone/>
                <wp:docPr id="9" name="椭圆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149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50" fillcolor="white" stroked="t" o:allowincell="f" style="position:absolute;margin-left:284.15pt;margin-top:334.35pt;width:13.35pt;height:11.75pt;mso-wrap-style:none;v-text-anchor:middle">
                <v:fill o:detectmouseclick="t" type="solid" color2="black"/>
                <v:stroke color="white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11755</wp:posOffset>
                </wp:positionH>
                <wp:positionV relativeFrom="paragraph">
                  <wp:posOffset>6329680</wp:posOffset>
                </wp:positionV>
                <wp:extent cx="170180" cy="149860"/>
                <wp:effectExtent l="5080" t="5080" r="5715" b="5715"/>
                <wp:wrapNone/>
                <wp:docPr id="10" name="椭圆 1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149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椭圆 151" fillcolor="white" stroked="t" o:allowincell="f" style="position:absolute;margin-left:205.65pt;margin-top:498.4pt;width:13.35pt;height:11.75pt;mso-wrap-style:none;v-text-anchor:middle">
                <v:fill o:detectmouseclick="t" type="solid" color2="black"/>
                <v:stroke color="white" weight="936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3180</wp:posOffset>
                </wp:positionH>
                <wp:positionV relativeFrom="paragraph">
                  <wp:posOffset>314960</wp:posOffset>
                </wp:positionV>
                <wp:extent cx="5326380" cy="26162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jc w:val="center"/>
                              <w:textAlignment w:val="auto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2 Fig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ser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omega PCR for pPICZα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 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FN-γ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-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onstru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20.6pt;mso-wrap-distance-left:9.05pt;mso-wrap-distance-right:9.05pt;mso-wrap-distance-top:0pt;mso-wrap-distance-bottom:0pt;margin-top:24.8pt;mso-position-vertical-relative:text;margin-left:-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jc w:val="center"/>
                        <w:textAlignment w:val="auto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S2 Fig.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Insertion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omega PCR for pPICZαA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- p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IFN-γ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vertAlign w:val="subscript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-H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i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constru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 Unicode MS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" w:cs="Calib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1:18:00Z</dcterms:created>
  <dc:creator>yang</dc:creator>
  <dc:description/>
  <dc:language>en-US</dc:language>
  <cp:lastModifiedBy>Deng</cp:lastModifiedBy>
  <cp:lastPrinted>2015-11-25T08:36:00Z</cp:lastPrinted>
  <dcterms:modified xsi:type="dcterms:W3CDTF">2019-03-15T06:40:01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